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83C" w:rsidRPr="00D42DEB" w:rsidRDefault="006A268B">
      <w:pPr>
        <w:rPr>
          <w:rFonts w:ascii="Arial" w:hAnsi="Arial" w:cs="Arial"/>
          <w:b/>
          <w:sz w:val="20"/>
          <w:szCs w:val="20"/>
          <w:lang w:val="en-US"/>
        </w:rPr>
      </w:pPr>
      <w:r w:rsidRPr="00D42DEB">
        <w:rPr>
          <w:rFonts w:ascii="Arial" w:hAnsi="Arial" w:cs="Arial"/>
          <w:b/>
          <w:sz w:val="20"/>
          <w:szCs w:val="20"/>
          <w:lang w:val="en-US"/>
        </w:rPr>
        <w:t xml:space="preserve">S5 Table. </w:t>
      </w:r>
      <w:r w:rsidR="0020212C" w:rsidRPr="00D42DEB">
        <w:rPr>
          <w:rFonts w:ascii="Arial" w:hAnsi="Arial" w:cs="Arial"/>
          <w:b/>
          <w:sz w:val="20"/>
          <w:szCs w:val="20"/>
          <w:lang w:val="en-US"/>
        </w:rPr>
        <w:t>Raw values and information on the variables that composed the Adaptive Capacity Index of the municipalities of the state of Amazonas, Brazil.</w:t>
      </w:r>
    </w:p>
    <w:tbl>
      <w:tblPr>
        <w:tblStyle w:val="Tabelacomgrade"/>
        <w:tblW w:w="15737" w:type="dxa"/>
        <w:tblLayout w:type="fixed"/>
        <w:tblLook w:val="04A0" w:firstRow="1" w:lastRow="0" w:firstColumn="1" w:lastColumn="0" w:noHBand="0" w:noVBand="1"/>
      </w:tblPr>
      <w:tblGrid>
        <w:gridCol w:w="2353"/>
        <w:gridCol w:w="1470"/>
        <w:gridCol w:w="927"/>
        <w:gridCol w:w="1524"/>
        <w:gridCol w:w="1524"/>
        <w:gridCol w:w="1472"/>
        <w:gridCol w:w="1151"/>
        <w:gridCol w:w="2343"/>
        <w:gridCol w:w="1648"/>
        <w:gridCol w:w="1325"/>
      </w:tblGrid>
      <w:tr w:rsidR="00F512C5" w:rsidRPr="00F512C5" w:rsidTr="00006F0D">
        <w:trPr>
          <w:trHeight w:val="868"/>
        </w:trPr>
        <w:tc>
          <w:tcPr>
            <w:tcW w:w="2353" w:type="dxa"/>
            <w:vMerge w:val="restart"/>
            <w:noWrap/>
            <w:vAlign w:val="center"/>
          </w:tcPr>
          <w:p w:rsidR="00F512C5" w:rsidRDefault="00F512C5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nicipalities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F512C5" w:rsidRPr="006A268B" w:rsidRDefault="00F512C5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</w:rPr>
              <w:t>Socioeconomic Structures Index</w:t>
            </w:r>
          </w:p>
        </w:tc>
        <w:tc>
          <w:tcPr>
            <w:tcW w:w="10589" w:type="dxa"/>
            <w:gridSpan w:val="7"/>
            <w:tcBorders>
              <w:bottom w:val="single" w:sz="4" w:space="0" w:color="auto"/>
            </w:tcBorders>
            <w:vAlign w:val="center"/>
          </w:tcPr>
          <w:p w:rsidR="00F512C5" w:rsidRPr="00F512C5" w:rsidRDefault="00F512C5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itutions, Services, and Infrastructure for Adaptation Index</w:t>
            </w:r>
          </w:p>
        </w:tc>
        <w:tc>
          <w:tcPr>
            <w:tcW w:w="1325" w:type="dxa"/>
            <w:vMerge w:val="restart"/>
            <w:vAlign w:val="center"/>
          </w:tcPr>
          <w:p w:rsidR="00F512C5" w:rsidRPr="00F512C5" w:rsidRDefault="00F512C5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ciopolitical Organization Index</w:t>
            </w:r>
          </w:p>
        </w:tc>
      </w:tr>
      <w:tr w:rsidR="00760E7D" w:rsidRPr="006A268B" w:rsidTr="00533DB6">
        <w:trPr>
          <w:trHeight w:val="868"/>
        </w:trPr>
        <w:tc>
          <w:tcPr>
            <w:tcW w:w="2353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vMerge w:val="restart"/>
            <w:vAlign w:val="center"/>
          </w:tcPr>
          <w:p w:rsidR="00760E7D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verse </w:t>
            </w:r>
            <w:r w:rsidRPr="006A268B">
              <w:rPr>
                <w:rFonts w:ascii="Arial" w:hAnsi="Arial" w:cs="Arial"/>
                <w:b/>
                <w:bCs/>
                <w:sz w:val="16"/>
                <w:szCs w:val="16"/>
              </w:rPr>
              <w:t>FIRJ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dex</w:t>
            </w:r>
          </w:p>
        </w:tc>
        <w:tc>
          <w:tcPr>
            <w:tcW w:w="2451" w:type="dxa"/>
            <w:gridSpan w:val="2"/>
            <w:tcBorders>
              <w:bottom w:val="single" w:sz="4" w:space="0" w:color="auto"/>
            </w:tcBorders>
            <w:vAlign w:val="center"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</w:rPr>
              <w:t>Health care services</w:t>
            </w:r>
          </w:p>
        </w:tc>
        <w:tc>
          <w:tcPr>
            <w:tcW w:w="2996" w:type="dxa"/>
            <w:gridSpan w:val="2"/>
            <w:tcBorders>
              <w:bottom w:val="single" w:sz="4" w:space="0" w:color="auto"/>
            </w:tcBorders>
            <w:vAlign w:val="center"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isk Management Instruments for Landslides and Floods</w:t>
            </w:r>
          </w:p>
        </w:tc>
        <w:tc>
          <w:tcPr>
            <w:tcW w:w="5142" w:type="dxa"/>
            <w:gridSpan w:val="3"/>
            <w:tcBorders>
              <w:bottom w:val="single" w:sz="4" w:space="0" w:color="auto"/>
            </w:tcBorders>
            <w:vAlign w:val="center"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F512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curity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F512C5">
              <w:rPr>
                <w:rFonts w:ascii="Arial" w:hAnsi="Arial" w:cs="Arial"/>
                <w:b/>
                <w:bCs/>
                <w:sz w:val="16"/>
                <w:szCs w:val="16"/>
              </w:rPr>
              <w:t>nstitutions</w:t>
            </w:r>
          </w:p>
        </w:tc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60E7D" w:rsidRPr="00102D12" w:rsidTr="00006F0D">
        <w:trPr>
          <w:trHeight w:val="868"/>
        </w:trPr>
        <w:tc>
          <w:tcPr>
            <w:tcW w:w="235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006F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mary care coverage </w:t>
            </w:r>
            <w:r w:rsidRPr="006A268B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:rsidR="00760E7D" w:rsidRPr="00006F0D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006F0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spital b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s (per 1,000 inhabitants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ndslides</w:t>
            </w: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º)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loods (nº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006F0D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006F0D">
              <w:rPr>
                <w:rFonts w:ascii="Arial" w:hAnsi="Arial" w:cs="Arial"/>
                <w:b/>
                <w:bCs/>
                <w:sz w:val="16"/>
                <w:szCs w:val="16"/>
              </w:rPr>
              <w:t>ire department</w:t>
            </w:r>
          </w:p>
        </w:tc>
        <w:tc>
          <w:tcPr>
            <w:tcW w:w="2343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68B">
              <w:rPr>
                <w:rFonts w:ascii="Arial" w:hAnsi="Arial" w:cs="Arial"/>
                <w:b/>
                <w:bCs/>
                <w:sz w:val="16"/>
                <w:szCs w:val="16"/>
              </w:rPr>
              <w:t>Civi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fense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6A268B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006F0D">
              <w:rPr>
                <w:rFonts w:ascii="Arial" w:hAnsi="Arial" w:cs="Arial"/>
                <w:b/>
                <w:bCs/>
                <w:sz w:val="16"/>
                <w:szCs w:val="16"/>
              </w:rPr>
              <w:t>unicipal guard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  <w:hideMark/>
          </w:tcPr>
          <w:p w:rsidR="00760E7D" w:rsidRPr="00F512C5" w:rsidRDefault="00760E7D" w:rsidP="00006F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12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nicipal councils and consortia related to adaptation to climate (nº)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lvarães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6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matur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namã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nor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puí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talaia do Norte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6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Autaze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9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0E7D"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arcelo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0E7D"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arreirinh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enjamin Constant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erur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oa Vista do Ramo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0E7D"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oca do Acre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Borb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aapirang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anutam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5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arauar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areiro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areiro da Várze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oar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Codajá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Eirunepé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6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0E7D"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lastRenderedPageBreak/>
              <w:t>Envir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Fonte Bo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Guajar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3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Humait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Ipixuna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Iranduba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Itacoatiara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9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Itamarat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Itapirang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Japur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Juru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Jutaí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98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Lábre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6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nacapuru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naquir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8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nau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nicoré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raã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8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Maué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Nhamund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Nova Olinda do Norte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6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Novo Airão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7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E7D">
              <w:rPr>
                <w:rFonts w:ascii="Arial" w:hAnsi="Arial" w:cs="Arial"/>
                <w:sz w:val="16"/>
                <w:szCs w:val="16"/>
                <w:lang w:val="en-US"/>
              </w:rPr>
              <w:t>Municipal</w:t>
            </w:r>
            <w:r>
              <w:rPr>
                <w:rFonts w:ascii="Arial" w:hAnsi="Arial" w:cs="Arial"/>
                <w:sz w:val="16"/>
                <w:szCs w:val="16"/>
              </w:rPr>
              <w:t xml:space="preserve">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Novo Aripuanã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Parintin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7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Pauin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Presidente Figueiredo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Rio Preto da Ev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Santa Isabel do Rio Negro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9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Santo Antônio do Iç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São Gabriel da Cachoeir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58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São Paulo de Olivenç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9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São Sebastião do Uatumã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lastRenderedPageBreak/>
              <w:t>Silve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Tabating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7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760E7D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t that is not a 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Tapau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Tefé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65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Tonantins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Uarini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Urucará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512C5" w:rsidRPr="006A268B" w:rsidTr="00006F0D">
        <w:trPr>
          <w:trHeight w:val="300"/>
        </w:trPr>
        <w:tc>
          <w:tcPr>
            <w:tcW w:w="2353" w:type="dxa"/>
            <w:noWrap/>
            <w:vAlign w:val="center"/>
            <w:hideMark/>
          </w:tcPr>
          <w:p w:rsidR="00F512C5" w:rsidRPr="006A268B" w:rsidRDefault="00F512C5" w:rsidP="00F512C5">
            <w:pPr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Urucurituba</w:t>
            </w:r>
          </w:p>
        </w:tc>
        <w:tc>
          <w:tcPr>
            <w:tcW w:w="1470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4" w:type="dxa"/>
            <w:vAlign w:val="center"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  <w:r w:rsidR="00102D12">
              <w:rPr>
                <w:rFonts w:ascii="Arial" w:hAnsi="Arial" w:cs="Arial"/>
                <w:sz w:val="16"/>
                <w:szCs w:val="16"/>
              </w:rPr>
              <w:t>.</w:t>
            </w:r>
            <w:r w:rsidRPr="006A268B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524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2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43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cipal coordination</w:t>
            </w:r>
          </w:p>
        </w:tc>
        <w:tc>
          <w:tcPr>
            <w:tcW w:w="1648" w:type="dxa"/>
            <w:noWrap/>
            <w:vAlign w:val="center"/>
            <w:hideMark/>
          </w:tcPr>
          <w:p w:rsidR="00F512C5" w:rsidRPr="006A268B" w:rsidRDefault="00760E7D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25" w:type="dxa"/>
            <w:noWrap/>
            <w:vAlign w:val="center"/>
            <w:hideMark/>
          </w:tcPr>
          <w:p w:rsidR="00F512C5" w:rsidRPr="006A268B" w:rsidRDefault="00F512C5" w:rsidP="00F5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6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6A268B" w:rsidRDefault="006A268B"/>
    <w:sectPr w:rsidR="006A268B" w:rsidSect="006A26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A0E" w:rsidRDefault="00237A0E" w:rsidP="00006F0D">
      <w:pPr>
        <w:spacing w:after="0" w:line="240" w:lineRule="auto"/>
      </w:pPr>
      <w:r>
        <w:separator/>
      </w:r>
    </w:p>
  </w:endnote>
  <w:endnote w:type="continuationSeparator" w:id="0">
    <w:p w:rsidR="00237A0E" w:rsidRDefault="00237A0E" w:rsidP="0000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A0E" w:rsidRDefault="00237A0E" w:rsidP="00006F0D">
      <w:pPr>
        <w:spacing w:after="0" w:line="240" w:lineRule="auto"/>
      </w:pPr>
      <w:r>
        <w:separator/>
      </w:r>
    </w:p>
  </w:footnote>
  <w:footnote w:type="continuationSeparator" w:id="0">
    <w:p w:rsidR="00237A0E" w:rsidRDefault="00237A0E" w:rsidP="00006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68B"/>
    <w:rsid w:val="00006F0D"/>
    <w:rsid w:val="00024CF9"/>
    <w:rsid w:val="00102D12"/>
    <w:rsid w:val="0016484F"/>
    <w:rsid w:val="0020212C"/>
    <w:rsid w:val="00237A0E"/>
    <w:rsid w:val="006A268B"/>
    <w:rsid w:val="0073283C"/>
    <w:rsid w:val="00760E7D"/>
    <w:rsid w:val="00B517F5"/>
    <w:rsid w:val="00D42DEB"/>
    <w:rsid w:val="00E14FAE"/>
    <w:rsid w:val="00F512C5"/>
    <w:rsid w:val="00F5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4C30A9-6280-46D2-92BD-46D29D30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A2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0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06F0D"/>
  </w:style>
  <w:style w:type="paragraph" w:styleId="Rodap">
    <w:name w:val="footer"/>
    <w:basedOn w:val="Normal"/>
    <w:link w:val="RodapChar"/>
    <w:uiPriority w:val="99"/>
    <w:unhideWhenUsed/>
    <w:rsid w:val="0000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0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26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Autor</cp:lastModifiedBy>
  <cp:revision>7</cp:revision>
  <dcterms:created xsi:type="dcterms:W3CDTF">2017-05-08T16:06:00Z</dcterms:created>
  <dcterms:modified xsi:type="dcterms:W3CDTF">2017-09-06T23:19:00Z</dcterms:modified>
</cp:coreProperties>
</file>